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677"/>
        <w:tblW w:w="7518" w:type="dxa"/>
        <w:tblLook w:val="04A0" w:firstRow="1" w:lastRow="0" w:firstColumn="1" w:lastColumn="0" w:noHBand="0" w:noVBand="1"/>
      </w:tblPr>
      <w:tblGrid>
        <w:gridCol w:w="1270"/>
        <w:gridCol w:w="1270"/>
        <w:gridCol w:w="1380"/>
        <w:gridCol w:w="1189"/>
        <w:gridCol w:w="1220"/>
        <w:gridCol w:w="1189"/>
      </w:tblGrid>
      <w:tr w:rsidR="00320075" w:rsidRPr="00A351B4" w14:paraId="221F41F1" w14:textId="77777777" w:rsidTr="00320075">
        <w:trPr>
          <w:trHeight w:val="293"/>
        </w:trPr>
        <w:tc>
          <w:tcPr>
            <w:tcW w:w="25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D0823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ymptom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0565A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HR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DA577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HR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1C049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HR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AACAD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LHR</w:t>
            </w:r>
          </w:p>
        </w:tc>
      </w:tr>
      <w:tr w:rsidR="00320075" w:rsidRPr="00A351B4" w14:paraId="3E512C8B" w14:textId="77777777" w:rsidTr="00320075">
        <w:trPr>
          <w:trHeight w:val="28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6CE8" w14:textId="77777777" w:rsidR="00320075" w:rsidRPr="00A351B4" w:rsidRDefault="00320075" w:rsidP="00A351B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tres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B628" w14:textId="77777777" w:rsidR="00320075" w:rsidRPr="00A351B4" w:rsidRDefault="00320075" w:rsidP="00A351B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20F7" w14:textId="77777777" w:rsidR="00320075" w:rsidRPr="00A351B4" w:rsidRDefault="00320075" w:rsidP="00A351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8CC7" w14:textId="77777777" w:rsidR="00320075" w:rsidRPr="00A351B4" w:rsidRDefault="00320075" w:rsidP="00A351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A19B" w14:textId="77777777" w:rsidR="00320075" w:rsidRPr="00A351B4" w:rsidRDefault="00320075" w:rsidP="00A351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A60E" w14:textId="77777777" w:rsidR="00320075" w:rsidRPr="00A351B4" w:rsidRDefault="00320075" w:rsidP="00A351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20075" w:rsidRPr="00A351B4" w14:paraId="6B03001C" w14:textId="77777777" w:rsidTr="00320075">
        <w:trPr>
          <w:trHeight w:val="27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B8F2" w14:textId="77777777" w:rsidR="00320075" w:rsidRPr="00A351B4" w:rsidRDefault="00320075" w:rsidP="00A351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0" w:name="_Hlk183014548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FDB3" w14:textId="7BBCC4FC" w:rsidR="00320075" w:rsidRPr="00A351B4" w:rsidRDefault="003C495F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C588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81.43±59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A881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 2.82±1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3C3F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 0.29±0.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1F7F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 1.59±0.63</w:t>
            </w:r>
          </w:p>
        </w:tc>
      </w:tr>
      <w:tr w:rsidR="00320075" w:rsidRPr="00A351B4" w14:paraId="1334E41E" w14:textId="77777777" w:rsidTr="00320075">
        <w:trPr>
          <w:trHeight w:val="27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1C1E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A51B" w14:textId="16E96341" w:rsidR="00320075" w:rsidRPr="00A351B4" w:rsidRDefault="003C495F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77AF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98.39±70.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42CC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 3.05±1.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7E39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 0.33±0.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431F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 1.72±0.69</w:t>
            </w:r>
          </w:p>
        </w:tc>
      </w:tr>
      <w:bookmarkEnd w:id="0"/>
      <w:tr w:rsidR="00320075" w:rsidRPr="00A351B4" w14:paraId="1965B027" w14:textId="77777777" w:rsidTr="00320075">
        <w:trPr>
          <w:trHeight w:val="27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FD15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F296" w14:textId="3DB51449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s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53A0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2.25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16FD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7.2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B71C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82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86C9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5.765</w:t>
            </w:r>
          </w:p>
        </w:tc>
      </w:tr>
      <w:tr w:rsidR="00320075" w:rsidRPr="00A351B4" w14:paraId="634658C1" w14:textId="77777777" w:rsidTr="00320075">
        <w:trPr>
          <w:trHeight w:val="27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878E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460E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-Valu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7715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5B49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E69E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3935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320075" w:rsidRPr="00A351B4" w14:paraId="52171475" w14:textId="77777777" w:rsidTr="00320075">
        <w:trPr>
          <w:trHeight w:val="27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CE4A" w14:textId="77777777" w:rsidR="00320075" w:rsidRPr="00A351B4" w:rsidRDefault="00320075" w:rsidP="00A351B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nxie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AF1F" w14:textId="77777777" w:rsidR="00320075" w:rsidRPr="00A351B4" w:rsidRDefault="00320075" w:rsidP="00A351B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F97F" w14:textId="77777777" w:rsidR="00320075" w:rsidRPr="00A351B4" w:rsidRDefault="00320075" w:rsidP="00A351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76BF" w14:textId="77777777" w:rsidR="00320075" w:rsidRPr="00A351B4" w:rsidRDefault="00320075" w:rsidP="00A351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4FA8" w14:textId="77777777" w:rsidR="00320075" w:rsidRPr="00A351B4" w:rsidRDefault="00320075" w:rsidP="00A351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CACD" w14:textId="77777777" w:rsidR="00320075" w:rsidRPr="00A351B4" w:rsidRDefault="00320075" w:rsidP="00A351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495F" w:rsidRPr="00A351B4" w14:paraId="42819749" w14:textId="77777777" w:rsidTr="00320075">
        <w:trPr>
          <w:trHeight w:val="27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9B41" w14:textId="77777777" w:rsidR="003C495F" w:rsidRPr="00A351B4" w:rsidRDefault="003C495F" w:rsidP="003C49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E2C7" w14:textId="57812373" w:rsidR="003C495F" w:rsidRPr="00A351B4" w:rsidRDefault="003C495F" w:rsidP="003C495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E652" w14:textId="77777777" w:rsidR="003C495F" w:rsidRPr="00A351B4" w:rsidRDefault="003C495F" w:rsidP="003C495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80.51±58.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AFFA" w14:textId="77777777" w:rsidR="003C495F" w:rsidRPr="00A351B4" w:rsidRDefault="003C495F" w:rsidP="003C495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 2.83±1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0201" w14:textId="77777777" w:rsidR="003C495F" w:rsidRPr="00A351B4" w:rsidRDefault="003C495F" w:rsidP="003C495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 0.28±0.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C7B1" w14:textId="77777777" w:rsidR="003C495F" w:rsidRPr="00A351B4" w:rsidRDefault="003C495F" w:rsidP="003C495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 1.58±0.62</w:t>
            </w:r>
          </w:p>
        </w:tc>
      </w:tr>
      <w:tr w:rsidR="003C495F" w:rsidRPr="00A351B4" w14:paraId="4A5E6695" w14:textId="77777777" w:rsidTr="00320075">
        <w:trPr>
          <w:trHeight w:val="27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9807" w14:textId="77777777" w:rsidR="003C495F" w:rsidRPr="00A351B4" w:rsidRDefault="003C495F" w:rsidP="003C495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E31E" w14:textId="17E6B2FB" w:rsidR="003C495F" w:rsidRPr="00A351B4" w:rsidRDefault="003C495F" w:rsidP="003C495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1363" w14:textId="77777777" w:rsidR="003C495F" w:rsidRPr="00A351B4" w:rsidRDefault="003C495F" w:rsidP="003C495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98.83±70.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A5F0" w14:textId="77777777" w:rsidR="003C495F" w:rsidRPr="00A351B4" w:rsidRDefault="003C495F" w:rsidP="003C495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 3.01±1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D463" w14:textId="77777777" w:rsidR="003C495F" w:rsidRPr="00A351B4" w:rsidRDefault="003C495F" w:rsidP="003C495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 0.33±0.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9888" w14:textId="77777777" w:rsidR="003C495F" w:rsidRPr="00A351B4" w:rsidRDefault="003C495F" w:rsidP="003C495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 1.72±0.71</w:t>
            </w:r>
          </w:p>
        </w:tc>
      </w:tr>
      <w:tr w:rsidR="00320075" w:rsidRPr="00A351B4" w14:paraId="088E0489" w14:textId="77777777" w:rsidTr="00320075">
        <w:trPr>
          <w:trHeight w:val="27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3F6B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A4D1" w14:textId="122B8086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s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9F4B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2.2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EA92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6.0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B34B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2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E5F7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3.58</w:t>
            </w:r>
          </w:p>
        </w:tc>
      </w:tr>
      <w:tr w:rsidR="00320075" w:rsidRPr="00A351B4" w14:paraId="1FFD38CA" w14:textId="77777777" w:rsidTr="00320075">
        <w:trPr>
          <w:trHeight w:val="27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A581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265E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-Valu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E662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1185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05F1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B43C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320075" w:rsidRPr="00A351B4" w14:paraId="77454375" w14:textId="77777777" w:rsidTr="00320075">
        <w:trPr>
          <w:trHeight w:val="27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72CD" w14:textId="77777777" w:rsidR="00320075" w:rsidRPr="00A351B4" w:rsidRDefault="00320075" w:rsidP="00A351B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epressio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FF03" w14:textId="77777777" w:rsidR="00320075" w:rsidRPr="00A351B4" w:rsidRDefault="00320075" w:rsidP="00A351B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C54C" w14:textId="77777777" w:rsidR="00320075" w:rsidRPr="00A351B4" w:rsidRDefault="00320075" w:rsidP="00A351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B3B2" w14:textId="77777777" w:rsidR="00320075" w:rsidRPr="00A351B4" w:rsidRDefault="00320075" w:rsidP="00A351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B19F" w14:textId="77777777" w:rsidR="00320075" w:rsidRPr="00A351B4" w:rsidRDefault="00320075" w:rsidP="00A351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E133" w14:textId="77777777" w:rsidR="00320075" w:rsidRPr="00A351B4" w:rsidRDefault="00320075" w:rsidP="00A351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495F" w:rsidRPr="00A351B4" w14:paraId="2B994BA7" w14:textId="77777777" w:rsidTr="00320075">
        <w:trPr>
          <w:trHeight w:val="27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C8EE" w14:textId="77777777" w:rsidR="003C495F" w:rsidRPr="00A351B4" w:rsidRDefault="003C495F" w:rsidP="003C49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1BD1" w14:textId="421F241C" w:rsidR="003C495F" w:rsidRPr="00A351B4" w:rsidRDefault="003C495F" w:rsidP="003C495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5F63" w14:textId="77777777" w:rsidR="003C495F" w:rsidRPr="00A351B4" w:rsidRDefault="003C495F" w:rsidP="003C495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81.71±60.4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1BE1" w14:textId="77777777" w:rsidR="003C495F" w:rsidRPr="00A351B4" w:rsidRDefault="003C495F" w:rsidP="003C495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 2.84±1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4214" w14:textId="77777777" w:rsidR="003C495F" w:rsidRPr="00A351B4" w:rsidRDefault="003C495F" w:rsidP="003C495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 0.28±0.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F413" w14:textId="77777777" w:rsidR="003C495F" w:rsidRPr="00A351B4" w:rsidRDefault="003C495F" w:rsidP="003C495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 1.59±0.62</w:t>
            </w:r>
          </w:p>
        </w:tc>
      </w:tr>
      <w:tr w:rsidR="003C495F" w:rsidRPr="00A351B4" w14:paraId="3D6506C4" w14:textId="77777777" w:rsidTr="00320075">
        <w:trPr>
          <w:trHeight w:val="27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1BD6" w14:textId="77777777" w:rsidR="003C495F" w:rsidRPr="00A351B4" w:rsidRDefault="003C495F" w:rsidP="003C495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B63C" w14:textId="3ABD93E5" w:rsidR="003C495F" w:rsidRPr="00A351B4" w:rsidRDefault="003C495F" w:rsidP="003C495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A9CF" w14:textId="77777777" w:rsidR="003C495F" w:rsidRPr="00A351B4" w:rsidRDefault="003C495F" w:rsidP="003C495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94.98±66.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5E44" w14:textId="77777777" w:rsidR="003C495F" w:rsidRPr="00A351B4" w:rsidRDefault="003C495F" w:rsidP="003C495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 2.98±1.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180A" w14:textId="77777777" w:rsidR="003C495F" w:rsidRPr="00A351B4" w:rsidRDefault="003C495F" w:rsidP="003C495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 0.33±0.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2075" w14:textId="77777777" w:rsidR="003C495F" w:rsidRPr="00A351B4" w:rsidRDefault="003C495F" w:rsidP="003C495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 1.69±0.69</w:t>
            </w:r>
          </w:p>
        </w:tc>
      </w:tr>
      <w:tr w:rsidR="00320075" w:rsidRPr="00A351B4" w14:paraId="248A55B8" w14:textId="77777777" w:rsidTr="00320075">
        <w:trPr>
          <w:trHeight w:val="27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5402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C383" w14:textId="718F902D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s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75D7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2.2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B14B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5.2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56AC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4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E8D1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2.129</w:t>
            </w:r>
          </w:p>
        </w:tc>
      </w:tr>
      <w:tr w:rsidR="00320075" w:rsidRPr="00A351B4" w14:paraId="2AC59504" w14:textId="77777777" w:rsidTr="00320075">
        <w:trPr>
          <w:trHeight w:val="285"/>
        </w:trPr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74BBB" w14:textId="77777777" w:rsidR="00320075" w:rsidRPr="00A351B4" w:rsidRDefault="00320075" w:rsidP="00A351B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1479C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-Val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9874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76153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D7610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6ED2C" w14:textId="77777777" w:rsidR="00320075" w:rsidRPr="00A351B4" w:rsidRDefault="00320075" w:rsidP="00A351B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351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9</w:t>
            </w:r>
          </w:p>
        </w:tc>
      </w:tr>
    </w:tbl>
    <w:p w14:paraId="34C82F2D" w14:textId="7D9EB794" w:rsidR="002D1923" w:rsidRDefault="00A351B4">
      <w:pPr>
        <w:rPr>
          <w:rFonts w:hint="eastAsia"/>
        </w:rPr>
      </w:pPr>
      <w:r>
        <w:rPr>
          <w:rFonts w:hint="eastAsia"/>
        </w:rPr>
        <w:t>Appendix Table 1 Comparation</w:t>
      </w:r>
      <w:r w:rsidR="003D11BD">
        <w:rPr>
          <w:rFonts w:hint="eastAsia"/>
        </w:rPr>
        <w:t xml:space="preserve"> </w:t>
      </w:r>
      <w:r>
        <w:rPr>
          <w:rFonts w:hint="eastAsia"/>
        </w:rPr>
        <w:t xml:space="preserve">of </w:t>
      </w:r>
      <w:r w:rsidR="003D11BD">
        <w:rPr>
          <w:rFonts w:hint="eastAsia"/>
        </w:rPr>
        <w:t>HDL-related Inflammatory Indicators</w:t>
      </w:r>
      <w:r>
        <w:rPr>
          <w:rFonts w:hint="eastAsia"/>
        </w:rPr>
        <w:t xml:space="preserve"> for </w:t>
      </w:r>
      <w:r w:rsidR="003D11BD">
        <w:rPr>
          <w:rFonts w:hint="eastAsia"/>
        </w:rPr>
        <w:t>N</w:t>
      </w:r>
      <w:r>
        <w:rPr>
          <w:rFonts w:hint="eastAsia"/>
        </w:rPr>
        <w:t xml:space="preserve">egative </w:t>
      </w:r>
      <w:r w:rsidR="003D11BD">
        <w:rPr>
          <w:rFonts w:hint="eastAsia"/>
        </w:rPr>
        <w:t>psychological</w:t>
      </w:r>
      <w:r>
        <w:rPr>
          <w:rFonts w:hint="eastAsia"/>
        </w:rPr>
        <w:t xml:space="preserve"> </w:t>
      </w:r>
      <w:r w:rsidRPr="00A351B4">
        <w:rPr>
          <w:rFonts w:hint="eastAsia"/>
        </w:rPr>
        <w:t>symptom</w:t>
      </w:r>
      <w:r w:rsidR="003D11BD">
        <w:rPr>
          <w:rFonts w:hint="eastAsia"/>
        </w:rPr>
        <w:t>s</w:t>
      </w:r>
    </w:p>
    <w:sectPr w:rsidR="002D1923" w:rsidSect="00C17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979C06" w14:textId="77777777" w:rsidR="009715C2" w:rsidRDefault="009715C2" w:rsidP="00A351B4">
      <w:pPr>
        <w:rPr>
          <w:rFonts w:hint="eastAsia"/>
        </w:rPr>
      </w:pPr>
      <w:r>
        <w:separator/>
      </w:r>
    </w:p>
  </w:endnote>
  <w:endnote w:type="continuationSeparator" w:id="0">
    <w:p w14:paraId="6C965868" w14:textId="77777777" w:rsidR="009715C2" w:rsidRDefault="009715C2" w:rsidP="00A351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14302F" w14:textId="77777777" w:rsidR="009715C2" w:rsidRDefault="009715C2" w:rsidP="00A351B4">
      <w:pPr>
        <w:rPr>
          <w:rFonts w:hint="eastAsia"/>
        </w:rPr>
      </w:pPr>
      <w:r>
        <w:separator/>
      </w:r>
    </w:p>
  </w:footnote>
  <w:footnote w:type="continuationSeparator" w:id="0">
    <w:p w14:paraId="6C84F8E5" w14:textId="77777777" w:rsidR="009715C2" w:rsidRDefault="009715C2" w:rsidP="00A351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6EF"/>
    <w:rsid w:val="00060999"/>
    <w:rsid w:val="00095336"/>
    <w:rsid w:val="0011719D"/>
    <w:rsid w:val="001178B7"/>
    <w:rsid w:val="001212EB"/>
    <w:rsid w:val="001921FA"/>
    <w:rsid w:val="00207463"/>
    <w:rsid w:val="00227F9C"/>
    <w:rsid w:val="00242CE2"/>
    <w:rsid w:val="002B0484"/>
    <w:rsid w:val="002C7E91"/>
    <w:rsid w:val="002D1923"/>
    <w:rsid w:val="002E29E7"/>
    <w:rsid w:val="002E30A6"/>
    <w:rsid w:val="00303B47"/>
    <w:rsid w:val="00320075"/>
    <w:rsid w:val="0032639E"/>
    <w:rsid w:val="003777DF"/>
    <w:rsid w:val="003944E2"/>
    <w:rsid w:val="003A7A14"/>
    <w:rsid w:val="003B50BF"/>
    <w:rsid w:val="003C495F"/>
    <w:rsid w:val="003D11BD"/>
    <w:rsid w:val="003E22C9"/>
    <w:rsid w:val="003E3CA6"/>
    <w:rsid w:val="0047431B"/>
    <w:rsid w:val="0049497A"/>
    <w:rsid w:val="004E5F84"/>
    <w:rsid w:val="00562384"/>
    <w:rsid w:val="005B72CC"/>
    <w:rsid w:val="005F5204"/>
    <w:rsid w:val="0063007B"/>
    <w:rsid w:val="0063517D"/>
    <w:rsid w:val="00636F8D"/>
    <w:rsid w:val="006417B3"/>
    <w:rsid w:val="00686769"/>
    <w:rsid w:val="00696A85"/>
    <w:rsid w:val="006D07B5"/>
    <w:rsid w:val="006E2884"/>
    <w:rsid w:val="006F136C"/>
    <w:rsid w:val="00760E52"/>
    <w:rsid w:val="007A66F9"/>
    <w:rsid w:val="007A6B75"/>
    <w:rsid w:val="007F32EE"/>
    <w:rsid w:val="008676D2"/>
    <w:rsid w:val="008C4643"/>
    <w:rsid w:val="008C7791"/>
    <w:rsid w:val="008E36E5"/>
    <w:rsid w:val="00900515"/>
    <w:rsid w:val="00904F4C"/>
    <w:rsid w:val="00916FFF"/>
    <w:rsid w:val="00927B1E"/>
    <w:rsid w:val="0094659E"/>
    <w:rsid w:val="009715C2"/>
    <w:rsid w:val="00A051BC"/>
    <w:rsid w:val="00A314AE"/>
    <w:rsid w:val="00A351B4"/>
    <w:rsid w:val="00AC5B65"/>
    <w:rsid w:val="00AC72F7"/>
    <w:rsid w:val="00AF2DC3"/>
    <w:rsid w:val="00B06EAF"/>
    <w:rsid w:val="00B25F1A"/>
    <w:rsid w:val="00B62244"/>
    <w:rsid w:val="00B76AD3"/>
    <w:rsid w:val="00B8680B"/>
    <w:rsid w:val="00BA10C3"/>
    <w:rsid w:val="00BB58EB"/>
    <w:rsid w:val="00BF3543"/>
    <w:rsid w:val="00C17BAC"/>
    <w:rsid w:val="00C2011B"/>
    <w:rsid w:val="00C526EF"/>
    <w:rsid w:val="00C8212B"/>
    <w:rsid w:val="00C97563"/>
    <w:rsid w:val="00CB782E"/>
    <w:rsid w:val="00CC2254"/>
    <w:rsid w:val="00CF048A"/>
    <w:rsid w:val="00CF20F7"/>
    <w:rsid w:val="00CF6163"/>
    <w:rsid w:val="00D06312"/>
    <w:rsid w:val="00D273ED"/>
    <w:rsid w:val="00D44EFD"/>
    <w:rsid w:val="00D9053E"/>
    <w:rsid w:val="00E01971"/>
    <w:rsid w:val="00E70A95"/>
    <w:rsid w:val="00EB41AD"/>
    <w:rsid w:val="00EE4E17"/>
    <w:rsid w:val="00F45DCD"/>
    <w:rsid w:val="00F635A5"/>
    <w:rsid w:val="00F63E82"/>
    <w:rsid w:val="00FB44C7"/>
    <w:rsid w:val="00FC6355"/>
    <w:rsid w:val="00FF213E"/>
    <w:rsid w:val="00FF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CAD404"/>
  <w15:chartTrackingRefBased/>
  <w15:docId w15:val="{B6AEE0DD-1BD7-406C-95C3-7A56D4EF1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1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1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1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1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83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璇 马</dc:creator>
  <cp:keywords/>
  <dc:description/>
  <cp:lastModifiedBy>景璇 马</cp:lastModifiedBy>
  <cp:revision>5</cp:revision>
  <dcterms:created xsi:type="dcterms:W3CDTF">2024-10-09T07:57:00Z</dcterms:created>
  <dcterms:modified xsi:type="dcterms:W3CDTF">2024-12-01T16:54:00Z</dcterms:modified>
</cp:coreProperties>
</file>